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DD1801" w14:textId="058B749B" w:rsidR="00B518B9" w:rsidRPr="00885808" w:rsidRDefault="008523C3" w:rsidP="005446AE">
      <w:pPr>
        <w:rPr>
          <w:rFonts w:eastAsia="Times New Roman" w:cs="Times New Roman"/>
          <w:color w:val="0A0905"/>
          <w:sz w:val="20"/>
          <w:szCs w:val="20"/>
          <w:shd w:val="clear" w:color="auto" w:fill="FFFFFF"/>
        </w:rPr>
      </w:pPr>
      <w:bookmarkStart w:id="0" w:name="_GoBack"/>
      <w:bookmarkEnd w:id="0"/>
      <w:r>
        <w:rPr>
          <w:rFonts w:eastAsia="Times New Roman" w:cs="Times New Roman"/>
          <w:color w:val="0A0905"/>
          <w:sz w:val="20"/>
          <w:szCs w:val="20"/>
          <w:shd w:val="clear" w:color="auto" w:fill="FFFFFF"/>
        </w:rPr>
        <w:t xml:space="preserve">Supplementary material: </w:t>
      </w:r>
      <w:proofErr w:type="gramStart"/>
      <w:r>
        <w:rPr>
          <w:rFonts w:eastAsia="Times New Roman" w:cs="Times New Roman"/>
          <w:color w:val="0A0905"/>
          <w:sz w:val="20"/>
          <w:szCs w:val="20"/>
          <w:shd w:val="clear" w:color="auto" w:fill="FFFFFF"/>
        </w:rPr>
        <w:t>example  search</w:t>
      </w:r>
      <w:proofErr w:type="gramEnd"/>
      <w:r>
        <w:rPr>
          <w:rFonts w:eastAsia="Times New Roman" w:cs="Times New Roman"/>
          <w:color w:val="0A0905"/>
          <w:sz w:val="20"/>
          <w:szCs w:val="20"/>
          <w:shd w:val="clear" w:color="auto" w:fill="FFFFFF"/>
        </w:rPr>
        <w:t xml:space="preserve"> strategy </w:t>
      </w:r>
    </w:p>
    <w:p w14:paraId="0BEE998F" w14:textId="77777777" w:rsidR="00B518B9" w:rsidRPr="00885808" w:rsidRDefault="00B518B9" w:rsidP="005446AE">
      <w:pPr>
        <w:rPr>
          <w:rFonts w:eastAsia="Times New Roman" w:cs="Times New Roman"/>
          <w:color w:val="0A0905"/>
          <w:sz w:val="20"/>
          <w:szCs w:val="20"/>
          <w:shd w:val="clear" w:color="auto" w:fill="FFFFFF"/>
        </w:rPr>
      </w:pPr>
    </w:p>
    <w:p w14:paraId="5B85C975" w14:textId="77777777" w:rsidR="00B518B9" w:rsidRPr="00885808" w:rsidRDefault="00B518B9" w:rsidP="005446AE">
      <w:pPr>
        <w:rPr>
          <w:rFonts w:eastAsia="Times New Roman" w:cs="Times New Roman"/>
          <w:color w:val="0A0905"/>
          <w:sz w:val="20"/>
          <w:szCs w:val="20"/>
          <w:shd w:val="clear" w:color="auto" w:fill="FFFFFF"/>
        </w:rPr>
      </w:pPr>
    </w:p>
    <w:p w14:paraId="54553364" w14:textId="2E55B50F" w:rsidR="005446AE" w:rsidRPr="00885808" w:rsidRDefault="005446AE" w:rsidP="005446AE">
      <w:pPr>
        <w:rPr>
          <w:rFonts w:eastAsia="Times New Roman" w:cs="Times New Roman"/>
          <w:sz w:val="20"/>
          <w:szCs w:val="20"/>
        </w:rPr>
      </w:pPr>
      <w:r w:rsidRPr="00885808">
        <w:rPr>
          <w:rFonts w:eastAsia="Times New Roman" w:cs="Times New Roman"/>
          <w:color w:val="0A0905"/>
          <w:sz w:val="20"/>
          <w:szCs w:val="20"/>
          <w:shd w:val="clear" w:color="auto" w:fill="FFFFFF"/>
        </w:rPr>
        <w:t>Database(s): </w:t>
      </w:r>
      <w:r w:rsidRPr="00885808">
        <w:rPr>
          <w:rFonts w:eastAsia="Times New Roman" w:cs="Times New Roman"/>
          <w:b/>
          <w:bCs/>
          <w:color w:val="0A0905"/>
          <w:sz w:val="20"/>
          <w:szCs w:val="20"/>
        </w:rPr>
        <w:t>Medline </w:t>
      </w:r>
      <w:r w:rsidRPr="00885808">
        <w:rPr>
          <w:rFonts w:eastAsia="Times New Roman" w:cs="Times New Roman"/>
          <w:color w:val="0A0905"/>
          <w:sz w:val="20"/>
          <w:szCs w:val="20"/>
        </w:rPr>
        <w:t>1946 - present</w:t>
      </w:r>
      <w:r w:rsidRPr="00885808">
        <w:rPr>
          <w:rFonts w:eastAsia="Times New Roman" w:cs="Times New Roman"/>
          <w:color w:val="0A0905"/>
          <w:sz w:val="20"/>
          <w:szCs w:val="20"/>
          <w:shd w:val="clear" w:color="auto" w:fill="FFFFFF"/>
        </w:rPr>
        <w:t> 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3"/>
        <w:gridCol w:w="4544"/>
        <w:gridCol w:w="860"/>
      </w:tblGrid>
      <w:tr w:rsidR="005446AE" w:rsidRPr="00885808" w14:paraId="1439C379" w14:textId="77777777" w:rsidTr="005446A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A16E2D" w14:textId="77777777" w:rsidR="005446AE" w:rsidRPr="00885808" w:rsidRDefault="005446AE" w:rsidP="005446AE">
            <w:pPr>
              <w:spacing w:line="360" w:lineRule="atLeast"/>
              <w:rPr>
                <w:rFonts w:eastAsia="Times New Roman" w:cs="Times New Roman"/>
                <w:b/>
                <w:bCs/>
                <w:color w:val="0A0905"/>
                <w:sz w:val="20"/>
                <w:szCs w:val="20"/>
              </w:rPr>
            </w:pPr>
            <w:r w:rsidRPr="00885808">
              <w:rPr>
                <w:rFonts w:eastAsia="Times New Roman" w:cs="Times New Roman"/>
                <w:b/>
                <w:bCs/>
                <w:color w:val="0A0905"/>
                <w:sz w:val="20"/>
                <w:szCs w:val="20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0C8EF0" w14:textId="77777777" w:rsidR="005446AE" w:rsidRPr="00885808" w:rsidRDefault="005446AE" w:rsidP="005446AE">
            <w:pPr>
              <w:spacing w:line="360" w:lineRule="atLeast"/>
              <w:rPr>
                <w:rFonts w:eastAsia="Times New Roman" w:cs="Times New Roman"/>
                <w:b/>
                <w:bCs/>
                <w:color w:val="0A0905"/>
                <w:sz w:val="20"/>
                <w:szCs w:val="20"/>
              </w:rPr>
            </w:pPr>
            <w:r w:rsidRPr="00885808">
              <w:rPr>
                <w:rFonts w:eastAsia="Times New Roman" w:cs="Times New Roman"/>
                <w:b/>
                <w:bCs/>
                <w:color w:val="0A0905"/>
                <w:sz w:val="20"/>
                <w:szCs w:val="20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D457D1" w14:textId="77777777" w:rsidR="005446AE" w:rsidRPr="00885808" w:rsidRDefault="005446AE" w:rsidP="005446AE">
            <w:pPr>
              <w:spacing w:line="360" w:lineRule="atLeast"/>
              <w:rPr>
                <w:rFonts w:eastAsia="Times New Roman" w:cs="Times New Roman"/>
                <w:b/>
                <w:bCs/>
                <w:color w:val="0A0905"/>
                <w:sz w:val="20"/>
                <w:szCs w:val="20"/>
              </w:rPr>
            </w:pPr>
            <w:r w:rsidRPr="00885808">
              <w:rPr>
                <w:rFonts w:eastAsia="Times New Roman" w:cs="Times New Roman"/>
                <w:b/>
                <w:bCs/>
                <w:color w:val="0A0905"/>
                <w:sz w:val="20"/>
                <w:szCs w:val="20"/>
              </w:rPr>
              <w:t>Results</w:t>
            </w:r>
          </w:p>
        </w:tc>
      </w:tr>
      <w:tr w:rsidR="005446AE" w:rsidRPr="00885808" w14:paraId="59536C7A" w14:textId="77777777" w:rsidTr="00EA64E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0CA492" w14:textId="77777777" w:rsidR="005446AE" w:rsidRPr="00885808" w:rsidRDefault="005446AE" w:rsidP="005446AE">
            <w:pPr>
              <w:spacing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121D94" w14:textId="77777777" w:rsidR="005446AE" w:rsidRPr="00885808" w:rsidRDefault="005446AE" w:rsidP="005446AE">
            <w:pPr>
              <w:spacing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proofErr w:type="spellStart"/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doubl</w:t>
            </w:r>
            <w:proofErr w:type="spellEnd"/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* label* water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057481" w14:textId="77777777" w:rsidR="005446AE" w:rsidRPr="00885808" w:rsidRDefault="005446AE" w:rsidP="005446AE">
            <w:pPr>
              <w:spacing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1306</w:t>
            </w:r>
          </w:p>
        </w:tc>
      </w:tr>
      <w:tr w:rsidR="005446AE" w:rsidRPr="00885808" w14:paraId="0C458676" w14:textId="77777777" w:rsidTr="00EA64E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756892" w14:textId="77777777" w:rsidR="005446AE" w:rsidRPr="00885808" w:rsidRDefault="005446AE" w:rsidP="005446AE">
            <w:pPr>
              <w:spacing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39AA97" w14:textId="77777777" w:rsidR="005446AE" w:rsidRPr="00885808" w:rsidRDefault="005446AE" w:rsidP="005446AE">
            <w:pPr>
              <w:spacing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dlw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523EF1" w14:textId="77777777" w:rsidR="005446AE" w:rsidRPr="00885808" w:rsidRDefault="005446AE" w:rsidP="005446AE">
            <w:pPr>
              <w:spacing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408</w:t>
            </w:r>
          </w:p>
        </w:tc>
      </w:tr>
      <w:tr w:rsidR="005446AE" w:rsidRPr="00885808" w14:paraId="7B08B4FC" w14:textId="77777777" w:rsidTr="00EA64E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44075A" w14:textId="77777777" w:rsidR="005446AE" w:rsidRPr="00885808" w:rsidRDefault="005446AE" w:rsidP="005446AE">
            <w:pPr>
              <w:spacing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DAE128" w14:textId="77777777" w:rsidR="005446AE" w:rsidRPr="00885808" w:rsidRDefault="005446AE" w:rsidP="005446AE">
            <w:pPr>
              <w:spacing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1 or 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FCB716" w14:textId="77777777" w:rsidR="005446AE" w:rsidRPr="00885808" w:rsidRDefault="005446AE" w:rsidP="005446AE">
            <w:pPr>
              <w:spacing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1362</w:t>
            </w:r>
          </w:p>
        </w:tc>
      </w:tr>
      <w:tr w:rsidR="005446AE" w:rsidRPr="00885808" w14:paraId="6D7E07BE" w14:textId="77777777" w:rsidTr="00EA64E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141A44" w14:textId="77777777" w:rsidR="005446AE" w:rsidRPr="00885808" w:rsidRDefault="005446AE" w:rsidP="005446AE">
            <w:pPr>
              <w:spacing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4059C6" w14:textId="77777777" w:rsidR="005446AE" w:rsidRPr="00885808" w:rsidRDefault="005446AE" w:rsidP="005446AE">
            <w:pPr>
              <w:spacing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Nutrition Assessment/ or dietary assessment*.</w:t>
            </w:r>
            <w:proofErr w:type="spellStart"/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mp</w:t>
            </w:r>
            <w:proofErr w:type="spellEnd"/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C0EE2C" w14:textId="77777777" w:rsidR="005446AE" w:rsidRPr="00885808" w:rsidRDefault="005446AE" w:rsidP="005446AE">
            <w:pPr>
              <w:spacing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13438</w:t>
            </w:r>
          </w:p>
        </w:tc>
      </w:tr>
      <w:tr w:rsidR="005446AE" w:rsidRPr="00885808" w14:paraId="517D943F" w14:textId="77777777" w:rsidTr="00EA64E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FBE44F" w14:textId="77777777" w:rsidR="005446AE" w:rsidRPr="00885808" w:rsidRDefault="005446AE" w:rsidP="005446AE">
            <w:pPr>
              <w:spacing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726DE9" w14:textId="77777777" w:rsidR="005446AE" w:rsidRPr="00885808" w:rsidRDefault="005446AE" w:rsidP="005446AE">
            <w:pPr>
              <w:spacing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food frequency questionnaire*.</w:t>
            </w:r>
            <w:proofErr w:type="spellStart"/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mp</w:t>
            </w:r>
            <w:proofErr w:type="spellEnd"/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EF5ADD" w14:textId="77777777" w:rsidR="005446AE" w:rsidRPr="00885808" w:rsidRDefault="005446AE" w:rsidP="005446AE">
            <w:pPr>
              <w:spacing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8914</w:t>
            </w:r>
          </w:p>
        </w:tc>
      </w:tr>
      <w:tr w:rsidR="005446AE" w:rsidRPr="00885808" w14:paraId="7BE96B13" w14:textId="77777777" w:rsidTr="00EA64E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AD050F" w14:textId="77777777" w:rsidR="005446AE" w:rsidRPr="00885808" w:rsidRDefault="005446AE" w:rsidP="005446AE">
            <w:pPr>
              <w:spacing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A7F7EC" w14:textId="77777777" w:rsidR="005446AE" w:rsidRPr="00885808" w:rsidRDefault="005446AE" w:rsidP="005446AE">
            <w:pPr>
              <w:spacing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ffq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DF1305" w14:textId="77777777" w:rsidR="005446AE" w:rsidRPr="00885808" w:rsidRDefault="005446AE" w:rsidP="005446AE">
            <w:pPr>
              <w:spacing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2434</w:t>
            </w:r>
          </w:p>
        </w:tc>
      </w:tr>
      <w:tr w:rsidR="005446AE" w:rsidRPr="00885808" w14:paraId="4D54795D" w14:textId="77777777" w:rsidTr="00EA64E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BDA3F3" w14:textId="77777777" w:rsidR="005446AE" w:rsidRPr="00885808" w:rsidRDefault="005446AE" w:rsidP="005446AE">
            <w:pPr>
              <w:spacing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47786B" w14:textId="77777777" w:rsidR="005446AE" w:rsidRPr="00885808" w:rsidRDefault="005446AE" w:rsidP="005446AE">
            <w:pPr>
              <w:spacing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dietary recall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E38439" w14:textId="77777777" w:rsidR="005446AE" w:rsidRPr="00885808" w:rsidRDefault="005446AE" w:rsidP="005446AE">
            <w:pPr>
              <w:spacing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1776</w:t>
            </w:r>
          </w:p>
        </w:tc>
      </w:tr>
      <w:tr w:rsidR="005446AE" w:rsidRPr="00885808" w14:paraId="0081689E" w14:textId="77777777" w:rsidTr="00EA64E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C0CBE3" w14:textId="77777777" w:rsidR="005446AE" w:rsidRPr="00885808" w:rsidRDefault="005446AE" w:rsidP="005446AE">
            <w:pPr>
              <w:spacing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5A9AE8" w14:textId="77777777" w:rsidR="005446AE" w:rsidRPr="00885808" w:rsidRDefault="005446AE" w:rsidP="005446AE">
            <w:pPr>
              <w:spacing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proofErr w:type="gramStart"/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24 hour</w:t>
            </w:r>
            <w:proofErr w:type="gramEnd"/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 xml:space="preserve"> food recall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F58F25" w14:textId="77777777" w:rsidR="005446AE" w:rsidRPr="00885808" w:rsidRDefault="005446AE" w:rsidP="005446AE">
            <w:pPr>
              <w:spacing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101</w:t>
            </w:r>
          </w:p>
        </w:tc>
      </w:tr>
      <w:tr w:rsidR="005446AE" w:rsidRPr="00885808" w14:paraId="2B70BC35" w14:textId="77777777" w:rsidTr="00EA64E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9737B5" w14:textId="77777777" w:rsidR="005446AE" w:rsidRPr="00885808" w:rsidRDefault="005446AE" w:rsidP="005446AE">
            <w:pPr>
              <w:spacing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411170" w14:textId="77777777" w:rsidR="005446AE" w:rsidRPr="00885808" w:rsidRDefault="005446AE" w:rsidP="005446AE">
            <w:pPr>
              <w:spacing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diet record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46F6A4" w14:textId="77777777" w:rsidR="005446AE" w:rsidRPr="00885808" w:rsidRDefault="005446AE" w:rsidP="005446AE">
            <w:pPr>
              <w:spacing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4766</w:t>
            </w:r>
          </w:p>
        </w:tc>
      </w:tr>
      <w:tr w:rsidR="005446AE" w:rsidRPr="00885808" w14:paraId="6297A625" w14:textId="77777777" w:rsidTr="00EA64E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F113CC" w14:textId="77777777" w:rsidR="005446AE" w:rsidRPr="00885808" w:rsidRDefault="005446AE" w:rsidP="005446AE">
            <w:pPr>
              <w:spacing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914B15" w14:textId="77777777" w:rsidR="005446AE" w:rsidRPr="00885808" w:rsidRDefault="005446AE" w:rsidP="005446AE">
            <w:pPr>
              <w:spacing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food record*.</w:t>
            </w:r>
            <w:proofErr w:type="spellStart"/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mp</w:t>
            </w:r>
            <w:proofErr w:type="spellEnd"/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FA3387" w14:textId="77777777" w:rsidR="005446AE" w:rsidRPr="00885808" w:rsidRDefault="005446AE" w:rsidP="005446AE">
            <w:pPr>
              <w:spacing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2543</w:t>
            </w:r>
          </w:p>
        </w:tc>
      </w:tr>
      <w:tr w:rsidR="005446AE" w:rsidRPr="00885808" w14:paraId="472B8180" w14:textId="77777777" w:rsidTr="00EA64E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CDCD0E" w14:textId="77777777" w:rsidR="005446AE" w:rsidRPr="00885808" w:rsidRDefault="005446AE" w:rsidP="005446AE">
            <w:pPr>
              <w:spacing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407656" w14:textId="77777777" w:rsidR="005446AE" w:rsidRPr="00885808" w:rsidRDefault="005446AE" w:rsidP="005446AE">
            <w:pPr>
              <w:spacing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 xml:space="preserve">food </w:t>
            </w:r>
            <w:proofErr w:type="spellStart"/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diar</w:t>
            </w:r>
            <w:proofErr w:type="spellEnd"/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*.</w:t>
            </w:r>
            <w:proofErr w:type="spellStart"/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mp</w:t>
            </w:r>
            <w:proofErr w:type="spellEnd"/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08C2F2" w14:textId="77777777" w:rsidR="005446AE" w:rsidRPr="00885808" w:rsidRDefault="005446AE" w:rsidP="005446AE">
            <w:pPr>
              <w:spacing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1133</w:t>
            </w:r>
          </w:p>
        </w:tc>
      </w:tr>
      <w:tr w:rsidR="005446AE" w:rsidRPr="00885808" w14:paraId="04FFFDC0" w14:textId="77777777" w:rsidTr="00EA64E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13DF31" w14:textId="77777777" w:rsidR="005446AE" w:rsidRPr="00885808" w:rsidRDefault="005446AE" w:rsidP="005446AE">
            <w:pPr>
              <w:spacing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6656E1" w14:textId="77777777" w:rsidR="005446AE" w:rsidRPr="00885808" w:rsidRDefault="005446AE" w:rsidP="005446AE">
            <w:pPr>
              <w:spacing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Energy Intak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1FEE27" w14:textId="77777777" w:rsidR="005446AE" w:rsidRPr="00885808" w:rsidRDefault="005446AE" w:rsidP="005446AE">
            <w:pPr>
              <w:spacing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36290</w:t>
            </w:r>
          </w:p>
        </w:tc>
      </w:tr>
      <w:tr w:rsidR="005446AE" w:rsidRPr="00885808" w14:paraId="5C762A16" w14:textId="77777777" w:rsidTr="00EA64E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B66F56" w14:textId="77777777" w:rsidR="005446AE" w:rsidRPr="00885808" w:rsidRDefault="005446AE" w:rsidP="005446AE">
            <w:pPr>
              <w:spacing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DA261C" w14:textId="77777777" w:rsidR="005446AE" w:rsidRPr="00885808" w:rsidRDefault="005446AE" w:rsidP="005446AE">
            <w:pPr>
              <w:spacing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energy expenditure.mp. or Energy Metabolism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F4E15A" w14:textId="77777777" w:rsidR="005446AE" w:rsidRPr="00885808" w:rsidRDefault="005446AE" w:rsidP="005446AE">
            <w:pPr>
              <w:spacing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79571</w:t>
            </w:r>
          </w:p>
        </w:tc>
      </w:tr>
      <w:tr w:rsidR="005446AE" w:rsidRPr="00885808" w14:paraId="77539A9C" w14:textId="77777777" w:rsidTr="00EA64E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397984" w14:textId="77777777" w:rsidR="005446AE" w:rsidRPr="00885808" w:rsidRDefault="005446AE" w:rsidP="005446AE">
            <w:pPr>
              <w:spacing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F78989" w14:textId="77777777" w:rsidR="005446AE" w:rsidRPr="00885808" w:rsidRDefault="005446AE" w:rsidP="005446AE">
            <w:pPr>
              <w:spacing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4 or 5 or 6 or 7 or 8 or 9 or 10 or 11 or 12 or 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63F24F" w14:textId="77777777" w:rsidR="005446AE" w:rsidRPr="00885808" w:rsidRDefault="005446AE" w:rsidP="005446AE">
            <w:pPr>
              <w:spacing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131990</w:t>
            </w:r>
          </w:p>
        </w:tc>
      </w:tr>
      <w:tr w:rsidR="005446AE" w:rsidRPr="00885808" w14:paraId="29EA40A0" w14:textId="77777777" w:rsidTr="00D737E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5F51AD" w14:textId="77777777" w:rsidR="005446AE" w:rsidRPr="00885808" w:rsidRDefault="005446AE" w:rsidP="005446AE">
            <w:pPr>
              <w:spacing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CD2F31" w14:textId="77777777" w:rsidR="005446AE" w:rsidRPr="00885808" w:rsidRDefault="005446AE" w:rsidP="005446AE">
            <w:pPr>
              <w:spacing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"Reproducibility of Results"/ or valid*.</w:t>
            </w:r>
            <w:proofErr w:type="spellStart"/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mp</w:t>
            </w:r>
            <w:proofErr w:type="spellEnd"/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98405E" w14:textId="77777777" w:rsidR="005446AE" w:rsidRPr="00885808" w:rsidRDefault="005446AE" w:rsidP="005446AE">
            <w:pPr>
              <w:spacing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801900</w:t>
            </w:r>
          </w:p>
        </w:tc>
      </w:tr>
      <w:tr w:rsidR="005446AE" w:rsidRPr="00885808" w14:paraId="076F0B2B" w14:textId="77777777" w:rsidTr="00D737E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BDF1E0" w14:textId="77777777" w:rsidR="005446AE" w:rsidRPr="00885808" w:rsidRDefault="005446AE" w:rsidP="005446AE">
            <w:pPr>
              <w:spacing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F4D740" w14:textId="77777777" w:rsidR="005446AE" w:rsidRPr="00885808" w:rsidRDefault="005446AE" w:rsidP="005446AE">
            <w:pPr>
              <w:spacing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proofErr w:type="spellStart"/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accurac</w:t>
            </w:r>
            <w:proofErr w:type="spellEnd"/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*.</w:t>
            </w:r>
            <w:proofErr w:type="spellStart"/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mp</w:t>
            </w:r>
            <w:proofErr w:type="spellEnd"/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F2608E" w14:textId="77777777" w:rsidR="005446AE" w:rsidRPr="00885808" w:rsidRDefault="005446AE" w:rsidP="005446AE">
            <w:pPr>
              <w:spacing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307126</w:t>
            </w:r>
          </w:p>
        </w:tc>
      </w:tr>
      <w:tr w:rsidR="005446AE" w:rsidRPr="00885808" w14:paraId="5554B1A8" w14:textId="77777777" w:rsidTr="00D737E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0C3375" w14:textId="77777777" w:rsidR="005446AE" w:rsidRPr="00885808" w:rsidRDefault="005446AE" w:rsidP="005446AE">
            <w:pPr>
              <w:spacing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1EEA3E" w14:textId="77777777" w:rsidR="005446AE" w:rsidRPr="00885808" w:rsidRDefault="005446AE" w:rsidP="005446AE">
            <w:pPr>
              <w:spacing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precis*.</w:t>
            </w:r>
            <w:proofErr w:type="spellStart"/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mp</w:t>
            </w:r>
            <w:proofErr w:type="spellEnd"/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0D2517" w14:textId="77777777" w:rsidR="005446AE" w:rsidRPr="00885808" w:rsidRDefault="005446AE" w:rsidP="005446AE">
            <w:pPr>
              <w:spacing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286161</w:t>
            </w:r>
          </w:p>
        </w:tc>
      </w:tr>
      <w:tr w:rsidR="005446AE" w:rsidRPr="00885808" w14:paraId="552053B1" w14:textId="77777777" w:rsidTr="00D737E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304CC1" w14:textId="77777777" w:rsidR="005446AE" w:rsidRPr="00885808" w:rsidRDefault="005446AE" w:rsidP="005446AE">
            <w:pPr>
              <w:spacing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FD4FF9" w14:textId="77777777" w:rsidR="005446AE" w:rsidRPr="00885808" w:rsidRDefault="005446AE" w:rsidP="005446AE">
            <w:pPr>
              <w:spacing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15 or 16 or 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F1BE5B" w14:textId="77777777" w:rsidR="005446AE" w:rsidRPr="00885808" w:rsidRDefault="005446AE" w:rsidP="005446AE">
            <w:pPr>
              <w:spacing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1243876</w:t>
            </w:r>
          </w:p>
        </w:tc>
      </w:tr>
      <w:tr w:rsidR="005446AE" w:rsidRPr="00885808" w14:paraId="2C8CFD5A" w14:textId="77777777" w:rsidTr="00D737E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3794B4" w14:textId="77777777" w:rsidR="005446AE" w:rsidRPr="00885808" w:rsidRDefault="005446AE" w:rsidP="005446AE">
            <w:pPr>
              <w:spacing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5095CE" w14:textId="77777777" w:rsidR="005446AE" w:rsidRPr="00885808" w:rsidRDefault="005446AE" w:rsidP="005446AE">
            <w:pPr>
              <w:spacing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exp Adul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8FE68F" w14:textId="77777777" w:rsidR="005446AE" w:rsidRPr="00885808" w:rsidRDefault="005446AE" w:rsidP="005446AE">
            <w:pPr>
              <w:spacing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6274099</w:t>
            </w:r>
          </w:p>
        </w:tc>
      </w:tr>
      <w:tr w:rsidR="005446AE" w:rsidRPr="00885808" w14:paraId="669BA1A4" w14:textId="77777777" w:rsidTr="00D737E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E033D9" w14:textId="77777777" w:rsidR="005446AE" w:rsidRPr="00885808" w:rsidRDefault="005446AE" w:rsidP="005446AE">
            <w:pPr>
              <w:spacing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31D09E" w14:textId="77777777" w:rsidR="005446AE" w:rsidRPr="00885808" w:rsidRDefault="005446AE" w:rsidP="005446AE">
            <w:pPr>
              <w:spacing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adult*.</w:t>
            </w:r>
            <w:proofErr w:type="spellStart"/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tw</w:t>
            </w:r>
            <w:proofErr w:type="spellEnd"/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1D0D80" w14:textId="77777777" w:rsidR="005446AE" w:rsidRPr="00885808" w:rsidRDefault="005446AE" w:rsidP="005446AE">
            <w:pPr>
              <w:spacing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1003825</w:t>
            </w:r>
          </w:p>
        </w:tc>
      </w:tr>
      <w:tr w:rsidR="005446AE" w:rsidRPr="00885808" w14:paraId="1AE90A62" w14:textId="77777777" w:rsidTr="00D737E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950EFB" w14:textId="77777777" w:rsidR="005446AE" w:rsidRPr="00885808" w:rsidRDefault="005446AE" w:rsidP="005446AE">
            <w:pPr>
              <w:spacing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6C9D6F" w14:textId="77777777" w:rsidR="005446AE" w:rsidRPr="00885808" w:rsidRDefault="005446AE" w:rsidP="005446AE">
            <w:pPr>
              <w:spacing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19 or 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E074AF" w14:textId="77777777" w:rsidR="005446AE" w:rsidRPr="00885808" w:rsidRDefault="005446AE" w:rsidP="005446AE">
            <w:pPr>
              <w:spacing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6791504</w:t>
            </w:r>
          </w:p>
        </w:tc>
      </w:tr>
      <w:tr w:rsidR="005446AE" w:rsidRPr="00885808" w14:paraId="17E8D0B9" w14:textId="77777777" w:rsidTr="005446A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33167C" w14:textId="4D5513BD" w:rsidR="005446AE" w:rsidRPr="00885808" w:rsidRDefault="008523C3" w:rsidP="005446AE">
            <w:pPr>
              <w:spacing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>
              <w:rPr>
                <w:rFonts w:eastAsia="Times New Roman" w:cs="Times New Roman"/>
                <w:color w:val="0A0905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F257E8" w14:textId="77777777" w:rsidR="005446AE" w:rsidRPr="00885808" w:rsidRDefault="005446AE" w:rsidP="005446AE">
            <w:pPr>
              <w:spacing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3 and 14 and 18 and 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233659" w14:textId="77777777" w:rsidR="005446AE" w:rsidRPr="00885808" w:rsidRDefault="005446AE" w:rsidP="005446AE">
            <w:pPr>
              <w:spacing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885808">
              <w:rPr>
                <w:rFonts w:eastAsia="Times New Roman" w:cs="Times New Roman"/>
                <w:color w:val="0A0905"/>
                <w:sz w:val="20"/>
                <w:szCs w:val="20"/>
              </w:rPr>
              <w:t>262</w:t>
            </w:r>
          </w:p>
        </w:tc>
      </w:tr>
      <w:tr w:rsidR="005446AE" w:rsidRPr="00885808" w14:paraId="2D34EF2B" w14:textId="77777777" w:rsidTr="005446A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9BFB42" w14:textId="4784168F" w:rsidR="005446AE" w:rsidRPr="00885808" w:rsidRDefault="008523C3" w:rsidP="005446AE">
            <w:pPr>
              <w:spacing w:line="360" w:lineRule="atLeast"/>
              <w:rPr>
                <w:rFonts w:eastAsia="Times New Roman" w:cs="Times New Roman"/>
                <w:b/>
                <w:bCs/>
                <w:color w:val="0A0905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A0905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02F9B4" w14:textId="77777777" w:rsidR="005446AE" w:rsidRPr="00885808" w:rsidRDefault="005446AE" w:rsidP="005446AE">
            <w:pPr>
              <w:spacing w:line="360" w:lineRule="atLeast"/>
              <w:rPr>
                <w:rFonts w:eastAsia="Times New Roman" w:cs="Times New Roman"/>
                <w:b/>
                <w:bCs/>
                <w:color w:val="0A0905"/>
                <w:sz w:val="20"/>
                <w:szCs w:val="20"/>
              </w:rPr>
            </w:pPr>
            <w:r w:rsidRPr="00885808">
              <w:rPr>
                <w:rFonts w:eastAsia="Times New Roman" w:cs="Times New Roman"/>
                <w:b/>
                <w:bCs/>
                <w:color w:val="0A0905"/>
                <w:sz w:val="20"/>
                <w:szCs w:val="20"/>
              </w:rPr>
              <w:t>limit 27 to (</w:t>
            </w:r>
            <w:proofErr w:type="spellStart"/>
            <w:r w:rsidRPr="00885808">
              <w:rPr>
                <w:rFonts w:eastAsia="Times New Roman" w:cs="Times New Roman"/>
                <w:b/>
                <w:bCs/>
                <w:color w:val="0A0905"/>
                <w:sz w:val="20"/>
                <w:szCs w:val="20"/>
              </w:rPr>
              <w:t>english</w:t>
            </w:r>
            <w:proofErr w:type="spellEnd"/>
            <w:r w:rsidRPr="00885808">
              <w:rPr>
                <w:rFonts w:eastAsia="Times New Roman" w:cs="Times New Roman"/>
                <w:b/>
                <w:bCs/>
                <w:color w:val="0A0905"/>
                <w:sz w:val="20"/>
                <w:szCs w:val="20"/>
              </w:rPr>
              <w:t xml:space="preserve"> language and </w:t>
            </w:r>
            <w:proofErr w:type="spellStart"/>
            <w:r w:rsidRPr="00885808">
              <w:rPr>
                <w:rFonts w:eastAsia="Times New Roman" w:cs="Times New Roman"/>
                <w:b/>
                <w:bCs/>
                <w:color w:val="0A0905"/>
                <w:sz w:val="20"/>
                <w:szCs w:val="20"/>
              </w:rPr>
              <w:t>yr</w:t>
            </w:r>
            <w:proofErr w:type="spellEnd"/>
            <w:r w:rsidRPr="00885808">
              <w:rPr>
                <w:rFonts w:eastAsia="Times New Roman" w:cs="Times New Roman"/>
                <w:b/>
                <w:bCs/>
                <w:color w:val="0A0905"/>
                <w:sz w:val="20"/>
                <w:szCs w:val="20"/>
              </w:rPr>
              <w:t>="1973 -Current"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32495B" w14:textId="77777777" w:rsidR="005446AE" w:rsidRPr="00885808" w:rsidRDefault="005446AE" w:rsidP="005446AE">
            <w:pPr>
              <w:spacing w:line="360" w:lineRule="atLeast"/>
              <w:rPr>
                <w:rFonts w:eastAsia="Times New Roman" w:cs="Times New Roman"/>
                <w:b/>
                <w:bCs/>
                <w:color w:val="0A0905"/>
                <w:sz w:val="20"/>
                <w:szCs w:val="20"/>
              </w:rPr>
            </w:pPr>
            <w:r w:rsidRPr="00885808">
              <w:rPr>
                <w:rFonts w:eastAsia="Times New Roman" w:cs="Times New Roman"/>
                <w:b/>
                <w:bCs/>
                <w:color w:val="0A0905"/>
                <w:sz w:val="20"/>
                <w:szCs w:val="20"/>
              </w:rPr>
              <w:t>261</w:t>
            </w:r>
          </w:p>
        </w:tc>
      </w:tr>
    </w:tbl>
    <w:p w14:paraId="083C1AF9" w14:textId="3B4384B0" w:rsidR="003F1214" w:rsidRPr="00885808" w:rsidRDefault="003F1214" w:rsidP="005446AE">
      <w:pPr>
        <w:rPr>
          <w:sz w:val="20"/>
          <w:szCs w:val="20"/>
          <w:lang w:val="en-AU"/>
        </w:rPr>
      </w:pPr>
    </w:p>
    <w:sectPr w:rsidR="003F1214" w:rsidRPr="00885808" w:rsidSect="00E707E6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2485328"/>
    <w:multiLevelType w:val="hybridMultilevel"/>
    <w:tmpl w:val="BCE897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22A2"/>
    <w:rsid w:val="00171AB0"/>
    <w:rsid w:val="00176A52"/>
    <w:rsid w:val="001952ED"/>
    <w:rsid w:val="001E24DC"/>
    <w:rsid w:val="00213300"/>
    <w:rsid w:val="002453D1"/>
    <w:rsid w:val="0027223D"/>
    <w:rsid w:val="00326BC6"/>
    <w:rsid w:val="00330000"/>
    <w:rsid w:val="003C30AC"/>
    <w:rsid w:val="003C7821"/>
    <w:rsid w:val="003F1214"/>
    <w:rsid w:val="003F6F84"/>
    <w:rsid w:val="004632C5"/>
    <w:rsid w:val="004C34CF"/>
    <w:rsid w:val="005446AE"/>
    <w:rsid w:val="00575EC1"/>
    <w:rsid w:val="005A583E"/>
    <w:rsid w:val="006254CC"/>
    <w:rsid w:val="00625A3D"/>
    <w:rsid w:val="00691477"/>
    <w:rsid w:val="006B4002"/>
    <w:rsid w:val="00745756"/>
    <w:rsid w:val="00826405"/>
    <w:rsid w:val="0084332A"/>
    <w:rsid w:val="0084425B"/>
    <w:rsid w:val="008523C3"/>
    <w:rsid w:val="00862473"/>
    <w:rsid w:val="00885808"/>
    <w:rsid w:val="009628DB"/>
    <w:rsid w:val="009922A2"/>
    <w:rsid w:val="00A36E31"/>
    <w:rsid w:val="00AC6482"/>
    <w:rsid w:val="00B1612D"/>
    <w:rsid w:val="00B269F2"/>
    <w:rsid w:val="00B518B9"/>
    <w:rsid w:val="00B7198B"/>
    <w:rsid w:val="00BB6E9B"/>
    <w:rsid w:val="00BC37FC"/>
    <w:rsid w:val="00C33637"/>
    <w:rsid w:val="00CE7E7B"/>
    <w:rsid w:val="00D079D4"/>
    <w:rsid w:val="00D5291C"/>
    <w:rsid w:val="00D737ED"/>
    <w:rsid w:val="00DE7EF9"/>
    <w:rsid w:val="00DF22EC"/>
    <w:rsid w:val="00E05114"/>
    <w:rsid w:val="00E5240E"/>
    <w:rsid w:val="00E6236D"/>
    <w:rsid w:val="00E703B9"/>
    <w:rsid w:val="00E707E6"/>
    <w:rsid w:val="00EA4AFE"/>
    <w:rsid w:val="00EA64E4"/>
    <w:rsid w:val="00EC2055"/>
    <w:rsid w:val="00F41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E828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9628DB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22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9922A2"/>
  </w:style>
  <w:style w:type="character" w:customStyle="1" w:styleId="medium-bold">
    <w:name w:val="medium-bold"/>
    <w:basedOn w:val="DefaultParagraphFont"/>
    <w:rsid w:val="00E6236D"/>
  </w:style>
  <w:style w:type="character" w:customStyle="1" w:styleId="medium-normal">
    <w:name w:val="medium-normal"/>
    <w:basedOn w:val="DefaultParagraphFont"/>
    <w:rsid w:val="00E6236D"/>
  </w:style>
  <w:style w:type="character" w:customStyle="1" w:styleId="Heading2Char">
    <w:name w:val="Heading 2 Char"/>
    <w:basedOn w:val="DefaultParagraphFont"/>
    <w:link w:val="Heading2"/>
    <w:uiPriority w:val="9"/>
    <w:rsid w:val="009628DB"/>
    <w:rPr>
      <w:rFonts w:ascii="Times New Roman" w:eastAsia="Times New Roman" w:hAnsi="Times New Roman" w:cs="Times New Roman"/>
      <w:b/>
      <w:bCs/>
      <w:sz w:val="36"/>
      <w:szCs w:val="36"/>
      <w:lang w:val="en-AU" w:eastAsia="en-AU"/>
    </w:rPr>
  </w:style>
  <w:style w:type="character" w:styleId="Emphasis">
    <w:name w:val="Emphasis"/>
    <w:basedOn w:val="DefaultParagraphFont"/>
    <w:uiPriority w:val="20"/>
    <w:qFormat/>
    <w:rsid w:val="009628DB"/>
    <w:rPr>
      <w:i/>
      <w:iCs/>
    </w:rPr>
  </w:style>
  <w:style w:type="character" w:customStyle="1" w:styleId="querysrchtext">
    <w:name w:val="querysrchtext"/>
    <w:basedOn w:val="DefaultParagraphFont"/>
    <w:rsid w:val="00862473"/>
  </w:style>
  <w:style w:type="character" w:customStyle="1" w:styleId="queryoperator">
    <w:name w:val="queryoperator"/>
    <w:basedOn w:val="DefaultParagraphFont"/>
    <w:rsid w:val="00862473"/>
  </w:style>
  <w:style w:type="character" w:customStyle="1" w:styleId="title4query">
    <w:name w:val="title4_query"/>
    <w:basedOn w:val="DefaultParagraphFont"/>
    <w:rsid w:val="00745756"/>
  </w:style>
  <w:style w:type="character" w:customStyle="1" w:styleId="hiddennatural">
    <w:name w:val="hiddennatural"/>
    <w:basedOn w:val="DefaultParagraphFont"/>
    <w:rsid w:val="00745756"/>
  </w:style>
  <w:style w:type="paragraph" w:styleId="ListParagraph">
    <w:name w:val="List Paragraph"/>
    <w:basedOn w:val="Normal"/>
    <w:uiPriority w:val="34"/>
    <w:qFormat/>
    <w:rsid w:val="008858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821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1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2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5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453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81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70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1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80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943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511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7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bie Booth</dc:creator>
  <cp:keywords/>
  <dc:description/>
  <cp:lastModifiedBy>Giorgia Aprile</cp:lastModifiedBy>
  <cp:revision>2</cp:revision>
  <dcterms:created xsi:type="dcterms:W3CDTF">2019-12-10T11:54:00Z</dcterms:created>
  <dcterms:modified xsi:type="dcterms:W3CDTF">2019-12-10T11:54:00Z</dcterms:modified>
</cp:coreProperties>
</file>